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63C5" w14:textId="4B5A94D0" w:rsidR="0034078E" w:rsidRPr="0034078E" w:rsidRDefault="001353D2" w:rsidP="0034078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3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OligoWalk for 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rious 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erved region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>‘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>’</w:t>
      </w:r>
      <w:r w:rsidR="0034078E" w:rsidRPr="00340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</w:t>
      </w:r>
    </w:p>
    <w:p w14:paraId="6F689538" w14:textId="3DCA51CA" w:rsidR="001353D2" w:rsidRPr="00FA51DA" w:rsidRDefault="00FA51DA" w:rsidP="003407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51DA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</w:t>
      </w:r>
      <w:r w:rsidR="00432FB0">
        <w:rPr>
          <w:rFonts w:ascii="Times New Roman" w:hAnsi="Times New Roman" w:cs="Times New Roman"/>
          <w:sz w:val="24"/>
          <w:szCs w:val="24"/>
          <w:lang w:val="en-US"/>
        </w:rPr>
        <w:t>OligoWalk</w:t>
      </w:r>
      <w:r w:rsidRPr="00FA51DA">
        <w:rPr>
          <w:rFonts w:ascii="Times New Roman" w:hAnsi="Times New Roman" w:cs="Times New Roman"/>
          <w:sz w:val="24"/>
          <w:szCs w:val="24"/>
          <w:lang w:val="en-US"/>
        </w:rPr>
        <w:t xml:space="preserve"> for the ‘conserved region 6’ of the M gene</w:t>
      </w:r>
    </w:p>
    <w:p w14:paraId="6582D7AA" w14:textId="2E07F431" w:rsidR="00B85A2E" w:rsidRDefault="00B85A2E">
      <w:pPr>
        <w:rPr>
          <w:lang w:val="en-US"/>
        </w:rPr>
      </w:pPr>
      <w:r>
        <w:rPr>
          <w:noProof/>
        </w:rPr>
        <w:drawing>
          <wp:inline distT="0" distB="0" distL="0" distR="0" wp14:anchorId="5A68DA38" wp14:editId="23F4DC75">
            <wp:extent cx="5728386" cy="539496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925" t="3236"/>
                    <a:stretch/>
                  </pic:blipFill>
                  <pic:spPr bwMode="auto">
                    <a:xfrm>
                      <a:off x="0" y="0"/>
                      <a:ext cx="5729031" cy="5395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FD379" w14:textId="5213A821" w:rsidR="00B85A2E" w:rsidRDefault="00B85A2E">
      <w:pPr>
        <w:rPr>
          <w:lang w:val="en-US"/>
        </w:rPr>
      </w:pPr>
    </w:p>
    <w:p w14:paraId="5725DFBD" w14:textId="6305491F" w:rsidR="00B85A2E" w:rsidRDefault="00B85A2E">
      <w:pPr>
        <w:rPr>
          <w:lang w:val="en-US"/>
        </w:rPr>
      </w:pPr>
    </w:p>
    <w:p w14:paraId="5CD326F1" w14:textId="2B89CEFB" w:rsidR="00B85A2E" w:rsidRDefault="00B85A2E">
      <w:pPr>
        <w:rPr>
          <w:lang w:val="en-US"/>
        </w:rPr>
      </w:pPr>
    </w:p>
    <w:p w14:paraId="60D64E72" w14:textId="188C4E66" w:rsidR="00B85A2E" w:rsidRDefault="00B85A2E">
      <w:pPr>
        <w:rPr>
          <w:lang w:val="en-US"/>
        </w:rPr>
      </w:pPr>
    </w:p>
    <w:p w14:paraId="59A85082" w14:textId="29256092" w:rsidR="00B85A2E" w:rsidRDefault="00B85A2E">
      <w:pPr>
        <w:rPr>
          <w:lang w:val="en-US"/>
        </w:rPr>
      </w:pPr>
    </w:p>
    <w:p w14:paraId="19F6969C" w14:textId="23FCA2C9" w:rsidR="00B85A2E" w:rsidRDefault="00B85A2E">
      <w:pPr>
        <w:rPr>
          <w:lang w:val="en-US"/>
        </w:rPr>
      </w:pPr>
    </w:p>
    <w:p w14:paraId="2DFDB0C5" w14:textId="78732E6F" w:rsidR="00B85A2E" w:rsidRDefault="00B85A2E">
      <w:pPr>
        <w:rPr>
          <w:lang w:val="en-US"/>
        </w:rPr>
      </w:pPr>
    </w:p>
    <w:p w14:paraId="75C9535B" w14:textId="478FADCA" w:rsidR="00B85A2E" w:rsidRDefault="00B85A2E">
      <w:pPr>
        <w:rPr>
          <w:lang w:val="en-US"/>
        </w:rPr>
      </w:pPr>
    </w:p>
    <w:p w14:paraId="6E0AEF3A" w14:textId="348883E6" w:rsidR="00B85A2E" w:rsidRDefault="00B85A2E">
      <w:pPr>
        <w:rPr>
          <w:lang w:val="en-US"/>
        </w:rPr>
      </w:pPr>
    </w:p>
    <w:p w14:paraId="7438E3E5" w14:textId="458BC41F" w:rsidR="00B85A2E" w:rsidRDefault="00B85A2E">
      <w:pPr>
        <w:rPr>
          <w:lang w:val="en-US"/>
        </w:rPr>
      </w:pPr>
    </w:p>
    <w:p w14:paraId="0D946E79" w14:textId="16378146" w:rsidR="00FA51DA" w:rsidRPr="00FA51DA" w:rsidRDefault="00FA51DA" w:rsidP="00FA51D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51DA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</w:t>
      </w:r>
      <w:r w:rsidR="00432FB0">
        <w:rPr>
          <w:rFonts w:ascii="Times New Roman" w:hAnsi="Times New Roman" w:cs="Times New Roman"/>
          <w:sz w:val="24"/>
          <w:szCs w:val="24"/>
          <w:lang w:val="en-US"/>
        </w:rPr>
        <w:t>OligoWalk</w:t>
      </w:r>
      <w:r w:rsidRPr="00FA51DA">
        <w:rPr>
          <w:rFonts w:ascii="Times New Roman" w:hAnsi="Times New Roman" w:cs="Times New Roman"/>
          <w:sz w:val="24"/>
          <w:szCs w:val="24"/>
          <w:lang w:val="en-US"/>
        </w:rPr>
        <w:t xml:space="preserve"> for the ‘conserved region </w:t>
      </w:r>
      <w:r w:rsidR="0061433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A51DA">
        <w:rPr>
          <w:rFonts w:ascii="Times New Roman" w:hAnsi="Times New Roman" w:cs="Times New Roman"/>
          <w:sz w:val="24"/>
          <w:szCs w:val="24"/>
          <w:lang w:val="en-US"/>
        </w:rPr>
        <w:t>’ of the M gene</w:t>
      </w:r>
    </w:p>
    <w:p w14:paraId="160B4736" w14:textId="2BEAC5C3" w:rsidR="00585903" w:rsidRPr="00585903" w:rsidRDefault="005859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8B197FD" wp14:editId="24F2C291">
            <wp:extent cx="5731510" cy="64782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7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5903" w:rsidRPr="005859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64DFA" w14:textId="77777777" w:rsidR="00D347D3" w:rsidRDefault="00D347D3" w:rsidP="00B8300D">
      <w:pPr>
        <w:spacing w:after="0" w:line="240" w:lineRule="auto"/>
      </w:pPr>
      <w:r>
        <w:separator/>
      </w:r>
    </w:p>
  </w:endnote>
  <w:endnote w:type="continuationSeparator" w:id="0">
    <w:p w14:paraId="1D13CE48" w14:textId="77777777" w:rsidR="00D347D3" w:rsidRDefault="00D347D3" w:rsidP="00B83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149BB" w14:textId="77777777" w:rsidR="00B8300D" w:rsidRDefault="00B830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85206452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27B0086" w14:textId="2489605A" w:rsidR="00B8300D" w:rsidRPr="00B8300D" w:rsidRDefault="00B8300D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00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8300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8300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8300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B8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A162161" w14:textId="77777777" w:rsidR="00B8300D" w:rsidRDefault="00B830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68578" w14:textId="77777777" w:rsidR="00B8300D" w:rsidRDefault="00B83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C3606" w14:textId="77777777" w:rsidR="00D347D3" w:rsidRDefault="00D347D3" w:rsidP="00B8300D">
      <w:pPr>
        <w:spacing w:after="0" w:line="240" w:lineRule="auto"/>
      </w:pPr>
      <w:r>
        <w:separator/>
      </w:r>
    </w:p>
  </w:footnote>
  <w:footnote w:type="continuationSeparator" w:id="0">
    <w:p w14:paraId="5CB02A8E" w14:textId="77777777" w:rsidR="00D347D3" w:rsidRDefault="00D347D3" w:rsidP="00B830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A6219" w14:textId="77777777" w:rsidR="00B8300D" w:rsidRDefault="00B830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263C0" w14:textId="77777777" w:rsidR="00B8300D" w:rsidRDefault="00B830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BAABB" w14:textId="77777777" w:rsidR="00B8300D" w:rsidRDefault="00B830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A4"/>
    <w:rsid w:val="000A38EB"/>
    <w:rsid w:val="001353D2"/>
    <w:rsid w:val="0034078E"/>
    <w:rsid w:val="003A61A4"/>
    <w:rsid w:val="00432FB0"/>
    <w:rsid w:val="0055649C"/>
    <w:rsid w:val="00585903"/>
    <w:rsid w:val="00606F76"/>
    <w:rsid w:val="00614338"/>
    <w:rsid w:val="008F04F4"/>
    <w:rsid w:val="00B8300D"/>
    <w:rsid w:val="00B85A2E"/>
    <w:rsid w:val="00D347D3"/>
    <w:rsid w:val="00FA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AF1E"/>
  <w15:chartTrackingRefBased/>
  <w15:docId w15:val="{389DBF19-9564-4084-A913-7175817E6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00D"/>
  </w:style>
  <w:style w:type="paragraph" w:styleId="Footer">
    <w:name w:val="footer"/>
    <w:basedOn w:val="Normal"/>
    <w:link w:val="FooterChar"/>
    <w:uiPriority w:val="99"/>
    <w:unhideWhenUsed/>
    <w:rsid w:val="00B83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8</cp:revision>
  <dcterms:created xsi:type="dcterms:W3CDTF">2022-02-05T14:26:00Z</dcterms:created>
  <dcterms:modified xsi:type="dcterms:W3CDTF">2022-02-05T17:08:00Z</dcterms:modified>
</cp:coreProperties>
</file>